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582C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E70681" w14:textId="77777777" w:rsidR="00994A3D" w:rsidRPr="00994A3D" w:rsidRDefault="00654E8F" w:rsidP="0001436A">
      <w:pPr>
        <w:pStyle w:val="Heading1"/>
      </w:pPr>
      <w:r w:rsidRPr="00994A3D">
        <w:t xml:space="preserve">Supplementary </w:t>
      </w:r>
      <w:r w:rsidR="00750623">
        <w:t>Tab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2143"/>
        <w:gridCol w:w="2142"/>
        <w:gridCol w:w="2142"/>
        <w:gridCol w:w="957"/>
      </w:tblGrid>
      <w:tr w:rsidR="00750623" w:rsidRPr="00F97B6D" w14:paraId="1B370857" w14:textId="77777777" w:rsidTr="00FE136C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2DF14028" w14:textId="77777777" w:rsidR="00750623" w:rsidRPr="00F97B6D" w:rsidRDefault="00750623" w:rsidP="00FE136C">
            <w:pPr>
              <w:contextualSpacing/>
              <w:rPr>
                <w:rFonts w:cs="Times New Roman"/>
                <w:b/>
                <w:sz w:val="24"/>
                <w:szCs w:val="24"/>
              </w:rPr>
            </w:pPr>
            <w:r w:rsidRPr="00F97B6D">
              <w:rPr>
                <w:rFonts w:cs="Times New Roman"/>
                <w:b/>
                <w:sz w:val="24"/>
                <w:szCs w:val="24"/>
              </w:rPr>
              <w:t xml:space="preserve">Supplementary Table 1. Characteristics of the Study Population Overall and by Discharge </w:t>
            </w:r>
            <w:proofErr w:type="spellStart"/>
            <w:r w:rsidRPr="00F97B6D">
              <w:rPr>
                <w:rFonts w:cs="Times New Roman"/>
                <w:b/>
                <w:sz w:val="24"/>
                <w:szCs w:val="24"/>
              </w:rPr>
              <w:t>mRS.</w:t>
            </w:r>
            <w:proofErr w:type="spellEnd"/>
          </w:p>
        </w:tc>
      </w:tr>
      <w:tr w:rsidR="00750623" w:rsidRPr="00F97B6D" w14:paraId="2F15B553" w14:textId="77777777" w:rsidTr="00FE136C"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14:paraId="2947A1DC" w14:textId="77777777" w:rsidR="00750623" w:rsidRPr="00F97B6D" w:rsidRDefault="00750623" w:rsidP="00FE136C">
            <w:pPr>
              <w:contextualSpacing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3C194DDD" w14:textId="77777777" w:rsidR="00750623" w:rsidRPr="00F97B6D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97B6D">
              <w:rPr>
                <w:rFonts w:cs="Times New Roman"/>
                <w:b/>
                <w:sz w:val="24"/>
                <w:szCs w:val="24"/>
              </w:rPr>
              <w:t>n (%)</w:t>
            </w:r>
          </w:p>
          <w:p w14:paraId="31CCE211" w14:textId="77777777" w:rsidR="00750623" w:rsidRPr="00F97B6D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97B6D">
              <w:rPr>
                <w:rFonts w:cs="Times New Roman"/>
                <w:b/>
                <w:sz w:val="24"/>
                <w:szCs w:val="24"/>
              </w:rPr>
              <w:t>(n=106)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1C09644B" w14:textId="77777777" w:rsidR="00750623" w:rsidRPr="00F97B6D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97B6D">
              <w:rPr>
                <w:rFonts w:cs="Times New Roman"/>
                <w:b/>
                <w:sz w:val="24"/>
                <w:szCs w:val="24"/>
              </w:rPr>
              <w:t xml:space="preserve">Discharge mRS ≤ 2 </w:t>
            </w:r>
          </w:p>
          <w:p w14:paraId="2F595AFA" w14:textId="77777777" w:rsidR="00750623" w:rsidRPr="00F97B6D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97B6D">
              <w:rPr>
                <w:rFonts w:cs="Times New Roman"/>
                <w:b/>
                <w:sz w:val="24"/>
                <w:szCs w:val="24"/>
              </w:rPr>
              <w:t>(n=40)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1203F879" w14:textId="77777777" w:rsidR="00750623" w:rsidRPr="00F97B6D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97B6D">
              <w:rPr>
                <w:rFonts w:cs="Times New Roman"/>
                <w:b/>
                <w:sz w:val="24"/>
                <w:szCs w:val="24"/>
              </w:rPr>
              <w:t>Discharge mRS ≥ 3</w:t>
            </w:r>
          </w:p>
          <w:p w14:paraId="3D5FF0A8" w14:textId="77777777" w:rsidR="00750623" w:rsidRPr="00F97B6D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97B6D">
              <w:rPr>
                <w:rFonts w:cs="Times New Roman"/>
                <w:b/>
                <w:sz w:val="24"/>
                <w:szCs w:val="24"/>
              </w:rPr>
              <w:t>(n=66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24A02770" w14:textId="77777777" w:rsidR="00750623" w:rsidRPr="00F97B6D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97B6D">
              <w:rPr>
                <w:rFonts w:cs="Times New Roman"/>
                <w:b/>
                <w:sz w:val="24"/>
                <w:szCs w:val="24"/>
              </w:rPr>
              <w:t>p-value</w:t>
            </w:r>
          </w:p>
        </w:tc>
      </w:tr>
      <w:tr w:rsidR="00750623" w:rsidRPr="008E3BC8" w14:paraId="127EF8F3" w14:textId="77777777" w:rsidTr="00FE136C">
        <w:tc>
          <w:tcPr>
            <w:tcW w:w="1305" w:type="pct"/>
            <w:tcBorders>
              <w:top w:val="single" w:sz="4" w:space="0" w:color="auto"/>
            </w:tcBorders>
          </w:tcPr>
          <w:p w14:paraId="6EDA0F7C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Age, median (IQR)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3E90FC30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73 (61-84)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5B2785E4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80.5 (57-85)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16486E79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72 (62-81)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73C2C7FC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0.34</w:t>
            </w:r>
          </w:p>
        </w:tc>
      </w:tr>
      <w:tr w:rsidR="00750623" w:rsidRPr="008E3BC8" w14:paraId="77610C0C" w14:textId="77777777" w:rsidTr="00FE136C">
        <w:tc>
          <w:tcPr>
            <w:tcW w:w="1305" w:type="pct"/>
          </w:tcPr>
          <w:p w14:paraId="2C21330F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072" w:type="pct"/>
          </w:tcPr>
          <w:p w14:paraId="10B08372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50 (47.2%)</w:t>
            </w:r>
          </w:p>
        </w:tc>
        <w:tc>
          <w:tcPr>
            <w:tcW w:w="1072" w:type="pct"/>
          </w:tcPr>
          <w:p w14:paraId="5EAF5A58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5 (37.5%)</w:t>
            </w:r>
          </w:p>
        </w:tc>
        <w:tc>
          <w:tcPr>
            <w:tcW w:w="1072" w:type="pct"/>
          </w:tcPr>
          <w:p w14:paraId="0829C913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35 (53.0%)</w:t>
            </w:r>
          </w:p>
        </w:tc>
        <w:tc>
          <w:tcPr>
            <w:tcW w:w="478" w:type="pct"/>
          </w:tcPr>
          <w:p w14:paraId="46138EFB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0.12</w:t>
            </w:r>
          </w:p>
        </w:tc>
      </w:tr>
      <w:tr w:rsidR="00750623" w:rsidRPr="008E3BC8" w14:paraId="33E92274" w14:textId="77777777" w:rsidTr="00FE136C">
        <w:tc>
          <w:tcPr>
            <w:tcW w:w="1305" w:type="pct"/>
          </w:tcPr>
          <w:p w14:paraId="61181288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Race</w:t>
            </w:r>
          </w:p>
          <w:p w14:paraId="738BD414" w14:textId="77777777" w:rsidR="00750623" w:rsidRPr="008E3BC8" w:rsidRDefault="00750623" w:rsidP="00FE136C">
            <w:pPr>
              <w:ind w:left="158"/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White</w:t>
            </w:r>
          </w:p>
          <w:p w14:paraId="5653F9F3" w14:textId="77777777" w:rsidR="00750623" w:rsidRPr="008E3BC8" w:rsidRDefault="00750623" w:rsidP="00FE136C">
            <w:pPr>
              <w:ind w:left="158"/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Other</w:t>
            </w:r>
          </w:p>
        </w:tc>
        <w:tc>
          <w:tcPr>
            <w:tcW w:w="1072" w:type="pct"/>
          </w:tcPr>
          <w:p w14:paraId="6EA8D4B0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5DF455FA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89 (84.0%)</w:t>
            </w:r>
          </w:p>
          <w:p w14:paraId="01934359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7 (16.0%)</w:t>
            </w:r>
          </w:p>
        </w:tc>
        <w:tc>
          <w:tcPr>
            <w:tcW w:w="1072" w:type="pct"/>
          </w:tcPr>
          <w:p w14:paraId="098B538D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4110EDC3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34 (85.0%)</w:t>
            </w:r>
          </w:p>
          <w:p w14:paraId="417E3741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6 (15.0%)</w:t>
            </w:r>
          </w:p>
        </w:tc>
        <w:tc>
          <w:tcPr>
            <w:tcW w:w="1072" w:type="pct"/>
          </w:tcPr>
          <w:p w14:paraId="221A9FDE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7273C6A9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55 (83.3%)</w:t>
            </w:r>
          </w:p>
          <w:p w14:paraId="5E993861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1 (16.7%)</w:t>
            </w:r>
          </w:p>
        </w:tc>
        <w:tc>
          <w:tcPr>
            <w:tcW w:w="478" w:type="pct"/>
          </w:tcPr>
          <w:p w14:paraId="3714CC29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0.82</w:t>
            </w:r>
          </w:p>
        </w:tc>
      </w:tr>
      <w:tr w:rsidR="00750623" w:rsidRPr="008E3BC8" w14:paraId="5C54B483" w14:textId="77777777" w:rsidTr="00FE136C">
        <w:tc>
          <w:tcPr>
            <w:tcW w:w="1305" w:type="pct"/>
          </w:tcPr>
          <w:p w14:paraId="11DB82A7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Independent Pre-Injury Locomotion</w:t>
            </w:r>
          </w:p>
        </w:tc>
        <w:tc>
          <w:tcPr>
            <w:tcW w:w="1072" w:type="pct"/>
          </w:tcPr>
          <w:p w14:paraId="2D2FF139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96 (90.6%)</w:t>
            </w:r>
          </w:p>
        </w:tc>
        <w:tc>
          <w:tcPr>
            <w:tcW w:w="1072" w:type="pct"/>
          </w:tcPr>
          <w:p w14:paraId="2345E629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34 (85.0%)</w:t>
            </w:r>
          </w:p>
        </w:tc>
        <w:tc>
          <w:tcPr>
            <w:tcW w:w="1072" w:type="pct"/>
          </w:tcPr>
          <w:p w14:paraId="4B9B6D30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62 (93.9%)</w:t>
            </w:r>
          </w:p>
        </w:tc>
        <w:tc>
          <w:tcPr>
            <w:tcW w:w="478" w:type="pct"/>
          </w:tcPr>
          <w:p w14:paraId="24B8B06B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0.17</w:t>
            </w:r>
          </w:p>
        </w:tc>
      </w:tr>
      <w:tr w:rsidR="00750623" w:rsidRPr="008E3BC8" w14:paraId="2AFD9951" w14:textId="77777777" w:rsidTr="00FE136C">
        <w:tc>
          <w:tcPr>
            <w:tcW w:w="1305" w:type="pct"/>
          </w:tcPr>
          <w:p w14:paraId="389DF5E8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  <w:vertAlign w:val="superscript"/>
              </w:rPr>
            </w:pPr>
            <w:r w:rsidRPr="008E3BC8">
              <w:rPr>
                <w:rFonts w:cs="Times New Roman"/>
                <w:sz w:val="24"/>
                <w:szCs w:val="24"/>
              </w:rPr>
              <w:t>Initial NIHSS score, median (IQR)</w:t>
            </w:r>
            <w:r w:rsidRPr="008E3BC8"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  <w:p w14:paraId="1EEFA9D6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</w:rPr>
            </w:pPr>
          </w:p>
          <w:p w14:paraId="6B534770" w14:textId="2FAE7ECA" w:rsidR="00750623" w:rsidRPr="008E3BC8" w:rsidRDefault="00750623" w:rsidP="00FE136C">
            <w:pPr>
              <w:ind w:left="255"/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Minor (&lt;5)</w:t>
            </w:r>
          </w:p>
          <w:p w14:paraId="74E88593" w14:textId="5442D27D" w:rsidR="00750623" w:rsidRPr="008E3BC8" w:rsidRDefault="00750623" w:rsidP="00FE136C">
            <w:pPr>
              <w:ind w:left="255"/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Moderate (5-15)</w:t>
            </w:r>
          </w:p>
          <w:p w14:paraId="17595C34" w14:textId="2291EDB6" w:rsidR="00750623" w:rsidRPr="008E3BC8" w:rsidRDefault="00750623" w:rsidP="00FE136C">
            <w:pPr>
              <w:ind w:left="255"/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Moderate/Severe (16-20)</w:t>
            </w:r>
          </w:p>
          <w:p w14:paraId="5A32FDD9" w14:textId="535932F6" w:rsidR="00750623" w:rsidRPr="008E3BC8" w:rsidRDefault="00750623" w:rsidP="00FE136C">
            <w:pPr>
              <w:ind w:left="255"/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Severe (≥21)</w:t>
            </w:r>
          </w:p>
          <w:p w14:paraId="71414831" w14:textId="77777777" w:rsidR="00750623" w:rsidRPr="008E3BC8" w:rsidRDefault="00750623" w:rsidP="00FE136C">
            <w:pPr>
              <w:ind w:left="255"/>
              <w:contextualSpacing/>
              <w:rPr>
                <w:rFonts w:cs="Times New Roman"/>
                <w:sz w:val="24"/>
                <w:szCs w:val="24"/>
              </w:rPr>
            </w:pPr>
          </w:p>
          <w:p w14:paraId="707B8240" w14:textId="77777777" w:rsidR="00750623" w:rsidRPr="008E3BC8" w:rsidRDefault="00750623" w:rsidP="00FE136C">
            <w:pPr>
              <w:ind w:left="255"/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NIHSS score &lt; 17</w:t>
            </w:r>
          </w:p>
        </w:tc>
        <w:tc>
          <w:tcPr>
            <w:tcW w:w="1072" w:type="pct"/>
          </w:tcPr>
          <w:p w14:paraId="4D40B43B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1 (5-19)</w:t>
            </w:r>
          </w:p>
          <w:p w14:paraId="464F1353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62A53376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76B42DAD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22 (21.4%)</w:t>
            </w:r>
          </w:p>
          <w:p w14:paraId="794930B1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42 (40.8%)</w:t>
            </w:r>
          </w:p>
          <w:p w14:paraId="07DDF768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9 (18.5%)</w:t>
            </w:r>
          </w:p>
          <w:p w14:paraId="6969030E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7CA72BB7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20 (19.4%)</w:t>
            </w:r>
          </w:p>
          <w:p w14:paraId="34450072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562EDDB8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66 (64.1%)</w:t>
            </w:r>
          </w:p>
        </w:tc>
        <w:tc>
          <w:tcPr>
            <w:tcW w:w="1072" w:type="pct"/>
          </w:tcPr>
          <w:p w14:paraId="5EFCC08C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6 (3-9)</w:t>
            </w:r>
          </w:p>
          <w:p w14:paraId="2173997F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6AD4606C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7083ED6B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6 (43.2%)</w:t>
            </w:r>
          </w:p>
          <w:p w14:paraId="10380827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9 (51.4%)</w:t>
            </w:r>
          </w:p>
          <w:p w14:paraId="509D7165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2 (5.4%)</w:t>
            </w:r>
          </w:p>
          <w:p w14:paraId="4314167E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74AFC1B4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0 (0%)</w:t>
            </w:r>
          </w:p>
          <w:p w14:paraId="15A6FFBE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42ADDE7C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35 (94.6%)</w:t>
            </w:r>
          </w:p>
        </w:tc>
        <w:tc>
          <w:tcPr>
            <w:tcW w:w="1072" w:type="pct"/>
          </w:tcPr>
          <w:p w14:paraId="233D194F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7 (8-21)</w:t>
            </w:r>
          </w:p>
          <w:p w14:paraId="7A00B281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07CCF1A8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5C5F77FF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6 (9.1%)</w:t>
            </w:r>
          </w:p>
          <w:p w14:paraId="558B53CB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23 (34.9%)</w:t>
            </w:r>
          </w:p>
          <w:p w14:paraId="5D1A6AA3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7 (25.8%)</w:t>
            </w:r>
          </w:p>
          <w:p w14:paraId="5979CB86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3081CB7E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20 (30.3%)</w:t>
            </w:r>
          </w:p>
          <w:p w14:paraId="7E686541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06016F92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31 (47.0%)</w:t>
            </w:r>
          </w:p>
        </w:tc>
        <w:tc>
          <w:tcPr>
            <w:tcW w:w="478" w:type="pct"/>
          </w:tcPr>
          <w:p w14:paraId="0021D862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8E3BC8">
              <w:rPr>
                <w:rFonts w:cs="Times New Roman"/>
                <w:b/>
                <w:sz w:val="24"/>
                <w:szCs w:val="24"/>
              </w:rPr>
              <w:t>&lt;0.001</w:t>
            </w:r>
          </w:p>
          <w:p w14:paraId="2D76DEC0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77B90EFB" w14:textId="77777777" w:rsidR="00404152" w:rsidRDefault="00404152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</w:p>
          <w:p w14:paraId="444C399A" w14:textId="2004EB06" w:rsidR="00750623" w:rsidRPr="008E3BC8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8E3BC8">
              <w:rPr>
                <w:rFonts w:cs="Times New Roman"/>
                <w:b/>
                <w:sz w:val="24"/>
                <w:szCs w:val="24"/>
              </w:rPr>
              <w:t>&lt;0.001</w:t>
            </w:r>
          </w:p>
          <w:p w14:paraId="3B4AA69B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39E66419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569ADA1D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  <w:p w14:paraId="7928A645" w14:textId="77777777" w:rsidR="004E23AF" w:rsidRDefault="004E23AF" w:rsidP="00404152">
            <w:pPr>
              <w:contextualSpacing/>
              <w:rPr>
                <w:rFonts w:cs="Times New Roman"/>
                <w:b/>
                <w:sz w:val="24"/>
                <w:szCs w:val="24"/>
              </w:rPr>
            </w:pPr>
          </w:p>
          <w:p w14:paraId="65A3C904" w14:textId="77777777" w:rsidR="004E23AF" w:rsidRDefault="004E23AF" w:rsidP="00404152">
            <w:pPr>
              <w:contextualSpacing/>
              <w:rPr>
                <w:rFonts w:cs="Times New Roman"/>
                <w:b/>
                <w:sz w:val="24"/>
                <w:szCs w:val="24"/>
              </w:rPr>
            </w:pPr>
          </w:p>
          <w:p w14:paraId="776CFB9C" w14:textId="277F9C81" w:rsidR="00750623" w:rsidRPr="008E3BC8" w:rsidRDefault="00750623" w:rsidP="00404152">
            <w:pPr>
              <w:contextualSpacing/>
              <w:rPr>
                <w:rFonts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8E3BC8">
              <w:rPr>
                <w:rFonts w:cs="Times New Roman"/>
                <w:b/>
                <w:sz w:val="24"/>
                <w:szCs w:val="24"/>
              </w:rPr>
              <w:t>&lt;0.001</w:t>
            </w:r>
          </w:p>
        </w:tc>
      </w:tr>
      <w:tr w:rsidR="00750623" w:rsidRPr="008E3BC8" w14:paraId="7F78EB8F" w14:textId="77777777" w:rsidTr="00FE136C">
        <w:tc>
          <w:tcPr>
            <w:tcW w:w="1305" w:type="pct"/>
          </w:tcPr>
          <w:p w14:paraId="5DEF85D3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CXCL-10, median (IQR)</w:t>
            </w:r>
          </w:p>
        </w:tc>
        <w:tc>
          <w:tcPr>
            <w:tcW w:w="1072" w:type="pct"/>
          </w:tcPr>
          <w:p w14:paraId="48EDE1D8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67.2 (94.5-281.3)</w:t>
            </w:r>
          </w:p>
        </w:tc>
        <w:tc>
          <w:tcPr>
            <w:tcW w:w="1072" w:type="pct"/>
          </w:tcPr>
          <w:p w14:paraId="68FDEE6A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45.1 (105.4-263.2)</w:t>
            </w:r>
          </w:p>
        </w:tc>
        <w:tc>
          <w:tcPr>
            <w:tcW w:w="1072" w:type="pct"/>
          </w:tcPr>
          <w:p w14:paraId="70B03544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85.0 (90.6-285.7)</w:t>
            </w:r>
          </w:p>
        </w:tc>
        <w:tc>
          <w:tcPr>
            <w:tcW w:w="478" w:type="pct"/>
          </w:tcPr>
          <w:p w14:paraId="32F86CF6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0.95</w:t>
            </w:r>
          </w:p>
        </w:tc>
      </w:tr>
      <w:tr w:rsidR="00750623" w:rsidRPr="008E3BC8" w14:paraId="70852889" w14:textId="77777777" w:rsidTr="00FE136C">
        <w:tc>
          <w:tcPr>
            <w:tcW w:w="1305" w:type="pct"/>
          </w:tcPr>
          <w:p w14:paraId="5CF1D71E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%OxHSA, median (IQR)</w:t>
            </w:r>
          </w:p>
        </w:tc>
        <w:tc>
          <w:tcPr>
            <w:tcW w:w="1072" w:type="pct"/>
          </w:tcPr>
          <w:p w14:paraId="44D671A4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39.5% (35.5%-45.0%)</w:t>
            </w:r>
          </w:p>
        </w:tc>
        <w:tc>
          <w:tcPr>
            <w:tcW w:w="1072" w:type="pct"/>
          </w:tcPr>
          <w:p w14:paraId="71D26EF3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43.2% (38.3%-48.4%)</w:t>
            </w:r>
          </w:p>
        </w:tc>
        <w:tc>
          <w:tcPr>
            <w:tcW w:w="1072" w:type="pct"/>
          </w:tcPr>
          <w:p w14:paraId="30F76055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38.1% (34.5%-43.8%)</w:t>
            </w:r>
          </w:p>
        </w:tc>
        <w:tc>
          <w:tcPr>
            <w:tcW w:w="478" w:type="pct"/>
          </w:tcPr>
          <w:p w14:paraId="1D3760B1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8E3BC8">
              <w:rPr>
                <w:rFonts w:cs="Times New Roman"/>
                <w:b/>
                <w:sz w:val="24"/>
                <w:szCs w:val="24"/>
              </w:rPr>
              <w:t>0.01</w:t>
            </w:r>
          </w:p>
        </w:tc>
      </w:tr>
      <w:tr w:rsidR="00750623" w:rsidRPr="008E3BC8" w14:paraId="604CC642" w14:textId="77777777" w:rsidTr="00FE136C">
        <w:tc>
          <w:tcPr>
            <w:tcW w:w="1305" w:type="pct"/>
          </w:tcPr>
          <w:p w14:paraId="3F70FF7D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  <w:vertAlign w:val="superscript"/>
              </w:rPr>
            </w:pPr>
            <w:r w:rsidRPr="008E3BC8">
              <w:rPr>
                <w:rFonts w:cs="Times New Roman"/>
                <w:sz w:val="24"/>
                <w:szCs w:val="24"/>
              </w:rPr>
              <w:t>Discharge NIHSS score, median (IQR)</w:t>
            </w:r>
            <w:r w:rsidRPr="008E3BC8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72" w:type="pct"/>
          </w:tcPr>
          <w:p w14:paraId="6D0631A7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4 (1-9)</w:t>
            </w:r>
          </w:p>
        </w:tc>
        <w:tc>
          <w:tcPr>
            <w:tcW w:w="1072" w:type="pct"/>
          </w:tcPr>
          <w:p w14:paraId="21ABCC4E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 (0-2)</w:t>
            </w:r>
          </w:p>
        </w:tc>
        <w:tc>
          <w:tcPr>
            <w:tcW w:w="1072" w:type="pct"/>
          </w:tcPr>
          <w:p w14:paraId="56C990E5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4.5 (4-14)</w:t>
            </w:r>
          </w:p>
        </w:tc>
        <w:tc>
          <w:tcPr>
            <w:tcW w:w="478" w:type="pct"/>
          </w:tcPr>
          <w:p w14:paraId="0DC882C0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8E3BC8">
              <w:rPr>
                <w:rFonts w:cs="Times New Roman"/>
                <w:b/>
                <w:sz w:val="24"/>
                <w:szCs w:val="24"/>
              </w:rPr>
              <w:t>&lt;0.001</w:t>
            </w:r>
          </w:p>
        </w:tc>
      </w:tr>
      <w:tr w:rsidR="00750623" w:rsidRPr="008E3BC8" w14:paraId="5BF4A058" w14:textId="77777777" w:rsidTr="00FE136C">
        <w:tc>
          <w:tcPr>
            <w:tcW w:w="1305" w:type="pct"/>
          </w:tcPr>
          <w:p w14:paraId="7C5EA8E4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In-hospital Death</w:t>
            </w:r>
          </w:p>
        </w:tc>
        <w:tc>
          <w:tcPr>
            <w:tcW w:w="1072" w:type="pct"/>
          </w:tcPr>
          <w:p w14:paraId="568227A4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1 (10.4%)</w:t>
            </w:r>
          </w:p>
        </w:tc>
        <w:tc>
          <w:tcPr>
            <w:tcW w:w="1072" w:type="pct"/>
          </w:tcPr>
          <w:p w14:paraId="5A379F4F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0 (0%)</w:t>
            </w:r>
          </w:p>
        </w:tc>
        <w:tc>
          <w:tcPr>
            <w:tcW w:w="1072" w:type="pct"/>
          </w:tcPr>
          <w:p w14:paraId="22E786A6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11 (16.7%)</w:t>
            </w:r>
          </w:p>
        </w:tc>
        <w:tc>
          <w:tcPr>
            <w:tcW w:w="478" w:type="pct"/>
          </w:tcPr>
          <w:p w14:paraId="272545D4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8E3BC8">
              <w:rPr>
                <w:rFonts w:cs="Times New Roman"/>
                <w:b/>
                <w:sz w:val="24"/>
                <w:szCs w:val="24"/>
              </w:rPr>
              <w:t>0.01</w:t>
            </w:r>
          </w:p>
        </w:tc>
      </w:tr>
      <w:tr w:rsidR="00750623" w:rsidRPr="008E3BC8" w14:paraId="3EE02E8D" w14:textId="77777777" w:rsidTr="00FE136C">
        <w:tc>
          <w:tcPr>
            <w:tcW w:w="1305" w:type="pct"/>
            <w:tcBorders>
              <w:bottom w:val="single" w:sz="4" w:space="0" w:color="auto"/>
            </w:tcBorders>
          </w:tcPr>
          <w:p w14:paraId="52B83100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Hospital Length of Stay, days, median (IQR)</w:t>
            </w:r>
            <w:r w:rsidRPr="008E3BC8">
              <w:rPr>
                <w:rFonts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7F3CAF74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5 (3-9)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5623E8E7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3 (2-5)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3AAAD82F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8E3BC8">
              <w:rPr>
                <w:rFonts w:cs="Times New Roman"/>
                <w:sz w:val="24"/>
                <w:szCs w:val="24"/>
              </w:rPr>
              <w:t>7 (4-10.5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47345CFD" w14:textId="77777777" w:rsidR="00750623" w:rsidRPr="008E3BC8" w:rsidRDefault="00750623" w:rsidP="00FE136C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8E3BC8">
              <w:rPr>
                <w:rFonts w:cs="Times New Roman"/>
                <w:b/>
                <w:sz w:val="24"/>
                <w:szCs w:val="24"/>
              </w:rPr>
              <w:t>&lt;0.001</w:t>
            </w:r>
          </w:p>
        </w:tc>
      </w:tr>
      <w:tr w:rsidR="00750623" w:rsidRPr="008E3BC8" w14:paraId="32F42C60" w14:textId="77777777" w:rsidTr="00FE136C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966AC7E" w14:textId="77777777" w:rsidR="00750623" w:rsidRPr="008E3BC8" w:rsidRDefault="00750623" w:rsidP="00FE136C">
            <w:pPr>
              <w:contextualSpacing/>
              <w:rPr>
                <w:rFonts w:cs="Times New Roman"/>
                <w:sz w:val="24"/>
                <w:szCs w:val="24"/>
                <w:vertAlign w:val="superscript"/>
              </w:rPr>
            </w:pPr>
            <w:r w:rsidRPr="008E3BC8">
              <w:rPr>
                <w:rFonts w:cs="Times New Roman"/>
                <w:sz w:val="24"/>
                <w:szCs w:val="24"/>
                <w:vertAlign w:val="superscript"/>
              </w:rPr>
              <w:t>*</w:t>
            </w:r>
            <w:r w:rsidRPr="008E3BC8">
              <w:rPr>
                <w:rFonts w:cs="Times New Roman"/>
                <w:sz w:val="24"/>
                <w:szCs w:val="24"/>
              </w:rPr>
              <w:t xml:space="preserve">Missing values for 3 patients; </w:t>
            </w:r>
            <w:r w:rsidRPr="008E3BC8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  <w:r w:rsidRPr="008E3BC8">
              <w:rPr>
                <w:rFonts w:cs="Times New Roman"/>
                <w:sz w:val="24"/>
                <w:szCs w:val="24"/>
              </w:rPr>
              <w:t xml:space="preserve">Missing values for 17 patients; </w:t>
            </w:r>
            <w:r w:rsidRPr="008E3BC8">
              <w:rPr>
                <w:rFonts w:cs="Times New Roman"/>
                <w:sz w:val="24"/>
                <w:szCs w:val="24"/>
                <w:vertAlign w:val="superscript"/>
              </w:rPr>
              <w:t>‡</w:t>
            </w:r>
            <w:r w:rsidRPr="008E3BC8">
              <w:rPr>
                <w:rFonts w:cs="Times New Roman"/>
                <w:sz w:val="24"/>
                <w:szCs w:val="24"/>
              </w:rPr>
              <w:t>Missing values for 2 patients</w:t>
            </w:r>
          </w:p>
        </w:tc>
      </w:tr>
    </w:tbl>
    <w:p w14:paraId="5C57271B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1684148C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A978E" w14:textId="77777777" w:rsidR="00BB52EA" w:rsidRDefault="00BB52EA" w:rsidP="00117666">
      <w:pPr>
        <w:spacing w:after="0"/>
      </w:pPr>
      <w:r>
        <w:separator/>
      </w:r>
    </w:p>
  </w:endnote>
  <w:endnote w:type="continuationSeparator" w:id="0">
    <w:p w14:paraId="4E9D231F" w14:textId="77777777" w:rsidR="00BB52EA" w:rsidRDefault="00BB52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FD37A7" w14:textId="77777777" w:rsidR="00995F6A" w:rsidRPr="00577C4C" w:rsidRDefault="00BB52EA">
    <w:pPr>
      <w:rPr>
        <w:color w:val="C00000"/>
        <w:szCs w:val="24"/>
      </w:rPr>
    </w:pPr>
    <w:r>
      <w:rPr>
        <w:noProof/>
        <w:lang w:val="en-GB" w:eastAsia="en-GB"/>
      </w:rPr>
      <w:pict w14:anchorId="2F0BF658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8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434B2878" w14:textId="77777777" w:rsidR="00995F6A" w:rsidRPr="00577C4C" w:rsidRDefault="005B618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8D84F5" w14:textId="77777777" w:rsidR="00995F6A" w:rsidRPr="00577C4C" w:rsidRDefault="00BB52EA">
    <w:pPr>
      <w:rPr>
        <w:b/>
        <w:sz w:val="20"/>
        <w:szCs w:val="24"/>
      </w:rPr>
    </w:pPr>
    <w:r>
      <w:rPr>
        <w:noProof/>
        <w:lang w:val="en-GB" w:eastAsia="en-GB"/>
      </w:rPr>
      <w:pict w14:anchorId="78F64989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8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309F1DD9" w14:textId="77777777" w:rsidR="00995F6A" w:rsidRPr="00577C4C" w:rsidRDefault="005B618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48A15" w14:textId="77777777" w:rsidR="00BB52EA" w:rsidRDefault="00BB52EA" w:rsidP="00117666">
      <w:pPr>
        <w:spacing w:after="0"/>
      </w:pPr>
      <w:r>
        <w:separator/>
      </w:r>
    </w:p>
  </w:footnote>
  <w:footnote w:type="continuationSeparator" w:id="0">
    <w:p w14:paraId="1503A5F2" w14:textId="77777777" w:rsidR="00BB52EA" w:rsidRDefault="00BB52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5D2ED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A7432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B6FF61F" wp14:editId="3141C5B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01B5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152"/>
    <w:rsid w:val="00447801"/>
    <w:rsid w:val="00452E9C"/>
    <w:rsid w:val="004735C8"/>
    <w:rsid w:val="004947A6"/>
    <w:rsid w:val="004961FF"/>
    <w:rsid w:val="004E23AF"/>
    <w:rsid w:val="00517A89"/>
    <w:rsid w:val="005250F2"/>
    <w:rsid w:val="00593EEA"/>
    <w:rsid w:val="005A5EEE"/>
    <w:rsid w:val="005B6182"/>
    <w:rsid w:val="006375C7"/>
    <w:rsid w:val="00654E8F"/>
    <w:rsid w:val="00660D05"/>
    <w:rsid w:val="006820B1"/>
    <w:rsid w:val="006B7D14"/>
    <w:rsid w:val="006E7C5A"/>
    <w:rsid w:val="00701727"/>
    <w:rsid w:val="0070566C"/>
    <w:rsid w:val="00714C50"/>
    <w:rsid w:val="00725A7D"/>
    <w:rsid w:val="007501BE"/>
    <w:rsid w:val="0075062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52E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7377969A"/>
  <w15:docId w15:val="{DF33987B-6056-4D32-BEF1-5A1F38870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8CC03B-C4C3-4CF4-8906-0E0FD4AFE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ard Rael</cp:lastModifiedBy>
  <cp:revision>4</cp:revision>
  <cp:lastPrinted>2013-10-03T12:51:00Z</cp:lastPrinted>
  <dcterms:created xsi:type="dcterms:W3CDTF">2019-01-23T21:41:00Z</dcterms:created>
  <dcterms:modified xsi:type="dcterms:W3CDTF">2019-05-22T14:50:00Z</dcterms:modified>
</cp:coreProperties>
</file>